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65837</wp:posOffset>
                </wp:positionH>
                <wp:positionV relativeFrom="paragraph">
                  <wp:posOffset>-197510</wp:posOffset>
                </wp:positionV>
                <wp:extent cx="6567055" cy="996975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9969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B324C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bookmarkStart w:id="0" w:name="_GoBack"/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</w:t>
                            </w:r>
                            <w:r w:rsidR="008E3442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g</w:t>
                            </w:r>
                          </w:p>
                          <w:p w:rsidR="00644F31" w:rsidRDefault="00644F31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FB324C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E4BC3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s</w:t>
                            </w:r>
                            <w:r w:rsidR="008E3442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8E3442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non-</w:t>
                            </w:r>
                            <w:r w:rsidR="00B178FC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verbal </w:t>
                            </w:r>
                            <w:r w:rsidR="00403B6E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memory </w:t>
                            </w:r>
                            <w:r w:rsidR="00B178FC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measure</w:t>
                            </w:r>
                            <w:r w:rsidR="008E3442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403B6E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E1757E" w:rsidRPr="00FB324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(observed and imputed) 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5.2pt;margin-top:-15.55pt;width:517.1pt;height:7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" filled="f" stroked="f">
                <v:textbox>
                  <w:txbxContent>
                    <w:p w:rsidR="00FB324C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bookmarkStart w:id="1" w:name="_GoBack"/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</w:t>
                      </w:r>
                      <w:r w:rsidR="008E3442">
                        <w:rPr>
                          <w:rFonts w:eastAsia="+mn-ea"/>
                          <w:color w:val="000000"/>
                          <w:kern w:val="24"/>
                        </w:rPr>
                        <w:t>g</w:t>
                      </w:r>
                    </w:p>
                    <w:p w:rsidR="00644F31" w:rsidRDefault="00644F31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FB324C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E4BC3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s</w:t>
                      </w:r>
                      <w:r w:rsidR="008E3442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8E3442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non-</w:t>
                      </w:r>
                      <w:r w:rsidR="00B178FC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verbal </w:t>
                      </w:r>
                      <w:r w:rsidR="00403B6E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memory </w:t>
                      </w:r>
                      <w:r w:rsidR="00B178FC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measure</w:t>
                      </w:r>
                      <w:r w:rsidR="008E3442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403B6E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E1757E" w:rsidRPr="00FB324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(observed and imputed) 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E1757E">
      <w:r w:rsidRPr="00E1757E">
        <w:rPr>
          <w:noProof/>
        </w:rPr>
        <w:drawing>
          <wp:inline distT="0" distB="0" distL="0" distR="0">
            <wp:extent cx="5943600" cy="410905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1177A1"/>
    <w:rsid w:val="0028698D"/>
    <w:rsid w:val="003E5354"/>
    <w:rsid w:val="00403B6E"/>
    <w:rsid w:val="00513BEA"/>
    <w:rsid w:val="00625D06"/>
    <w:rsid w:val="00644F31"/>
    <w:rsid w:val="006536E4"/>
    <w:rsid w:val="00712240"/>
    <w:rsid w:val="008C68C7"/>
    <w:rsid w:val="008E3442"/>
    <w:rsid w:val="009432A4"/>
    <w:rsid w:val="00B178FC"/>
    <w:rsid w:val="00BA26C9"/>
    <w:rsid w:val="00CE4BC3"/>
    <w:rsid w:val="00D56EC3"/>
    <w:rsid w:val="00D70956"/>
    <w:rsid w:val="00DE13D8"/>
    <w:rsid w:val="00E06BEB"/>
    <w:rsid w:val="00E1757E"/>
    <w:rsid w:val="00F95C52"/>
    <w:rsid w:val="00FB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86CF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8</cp:revision>
  <dcterms:created xsi:type="dcterms:W3CDTF">2017-07-20T18:09:00Z</dcterms:created>
  <dcterms:modified xsi:type="dcterms:W3CDTF">2017-10-17T05:02:00Z</dcterms:modified>
</cp:coreProperties>
</file>